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A7E" w:rsidRPr="00315A7E" w:rsidRDefault="003B3BB2" w:rsidP="00315A7E">
      <w:pPr>
        <w:rPr>
          <w:lang w:val="en-US"/>
        </w:rPr>
      </w:pPr>
      <w:r>
        <w:rPr>
          <w:lang w:val="en-US"/>
        </w:rPr>
        <w:t>Additional file</w:t>
      </w:r>
      <w:r w:rsidR="00315A7E" w:rsidRPr="00315A7E">
        <w:rPr>
          <w:lang w:val="en-US"/>
        </w:rPr>
        <w:t>: ICD-10 DRG codes and NOMESCO procedure codes used in this study</w:t>
      </w:r>
    </w:p>
    <w:p w:rsidR="00315A7E" w:rsidRDefault="00315A7E" w:rsidP="00315A7E">
      <w:pPr>
        <w:rPr>
          <w:lang w:val="en-US"/>
        </w:rPr>
      </w:pPr>
      <w:r>
        <w:rPr>
          <w:lang w:val="en-US"/>
        </w:rPr>
        <w:t>ICD-10 Codes used: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S72.0 Fracture of neck of femur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S 72.1 Pertrochanteric fracture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S 72.2 Subtrochanteric fracture</w:t>
      </w:r>
    </w:p>
    <w:p w:rsidR="00315A7E" w:rsidRPr="00315A7E" w:rsidRDefault="00315A7E" w:rsidP="00315A7E">
      <w:pPr>
        <w:rPr>
          <w:lang w:val="en-US"/>
        </w:rPr>
      </w:pPr>
    </w:p>
    <w:p w:rsidR="00315A7E" w:rsidRDefault="00315A7E" w:rsidP="00315A7E">
      <w:pPr>
        <w:rPr>
          <w:lang w:val="en-US"/>
        </w:rPr>
      </w:pPr>
      <w:r>
        <w:rPr>
          <w:lang w:val="en-US"/>
        </w:rPr>
        <w:t>NOMESCO procedure version 1.14 codes used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B Primary prosthetic replacement of hip joint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 xml:space="preserve">NFB 0y primary partial prosthetic replacement of hip joint not using cement 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B 1y primary partial prosthetic replacement of hip joint using cement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B 20 primary total prosthetic replacement of hip joint not using cement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B 30 primary total prosthetic replacement of hip joint using hybrid technique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B40 primary total prosthetic replacement of hip joint using cement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B 62 Primary prosthetic replacement of joint surface of femoral head</w:t>
      </w:r>
    </w:p>
    <w:p w:rsidR="00315A7E" w:rsidRPr="00315A7E" w:rsidRDefault="00315A7E" w:rsidP="00315A7E">
      <w:pPr>
        <w:rPr>
          <w:lang w:val="en-US"/>
        </w:rPr>
      </w:pPr>
      <w:bookmarkStart w:id="0" w:name="OLE_LINK3"/>
      <w:bookmarkStart w:id="1" w:name="OLE_LINK4"/>
      <w:r w:rsidRPr="00315A7E">
        <w:rPr>
          <w:lang w:val="en-US"/>
        </w:rPr>
        <w:t>y=0: all parts, y=1: single part – distal, y=2: single part – proximal</w:t>
      </w:r>
    </w:p>
    <w:bookmarkEnd w:id="0"/>
    <w:bookmarkEnd w:id="1"/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Fracture surgery of femur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0y Closed reduction of fracture of femur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1y Open reduction of fracture of femur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2y External fixation of fracture of femur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JF 3y Internal fixation of fracture of femur using bioimplant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4y Internal fixation of fracture of femur using wire, rod, cerclage or pin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5y Internal fixation of fracture of femur using intramedullary nail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6y Internal fixation of fracture of femur using plate and screws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7y Internal fixation of fracture of femur using screws alone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8y Internal fixation of fracture of femur using other or combined methods</w:t>
      </w:r>
    </w:p>
    <w:p w:rsidR="00315A7E" w:rsidRPr="00315A7E" w:rsidRDefault="00315A7E" w:rsidP="00315A7E">
      <w:pPr>
        <w:rPr>
          <w:lang w:val="en-US"/>
        </w:rPr>
      </w:pPr>
      <w:r w:rsidRPr="00315A7E">
        <w:rPr>
          <w:lang w:val="en-US"/>
        </w:rPr>
        <w:t>NFJ 9y Other fracture surgery of femur</w:t>
      </w:r>
    </w:p>
    <w:p w:rsidR="000B723B" w:rsidRPr="00315A7E" w:rsidRDefault="00315A7E">
      <w:pPr>
        <w:rPr>
          <w:lang w:val="en-US"/>
        </w:rPr>
      </w:pPr>
      <w:r w:rsidRPr="00315A7E">
        <w:rPr>
          <w:lang w:val="en-US"/>
        </w:rPr>
        <w:t>y=0: neck of femur, y=1: pertrochanteric, y=2: subtrochanteric</w:t>
      </w:r>
    </w:p>
    <w:sectPr w:rsidR="000B723B" w:rsidRPr="00315A7E" w:rsidSect="000B72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15A7E"/>
    <w:rsid w:val="000B723B"/>
    <w:rsid w:val="002E04AE"/>
    <w:rsid w:val="00315A7E"/>
    <w:rsid w:val="003B3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Company>Helse Sør-Øst RHF</Company>
  <LinksUpToDate>false</LinksUpToDate>
  <CharactersWithSpaces>1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oe</dc:creator>
  <cp:lastModifiedBy>jagnes</cp:lastModifiedBy>
  <cp:revision>2</cp:revision>
  <dcterms:created xsi:type="dcterms:W3CDTF">2014-09-26T13:21:00Z</dcterms:created>
  <dcterms:modified xsi:type="dcterms:W3CDTF">2014-10-11T14:47:00Z</dcterms:modified>
</cp:coreProperties>
</file>